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F463C" w14:textId="77777777" w:rsidR="00814137" w:rsidRPr="00814137" w:rsidRDefault="00814137" w:rsidP="0081413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D100297" w14:textId="68B07831" w:rsidR="00290EA4" w:rsidRDefault="00290EA4" w:rsidP="00290EA4">
      <w:pPr>
        <w:rPr>
          <w:rFonts w:ascii="Times New Roman" w:hAnsi="Times New Roman" w:cs="Times New Roman"/>
          <w:sz w:val="24"/>
          <w:szCs w:val="24"/>
        </w:rPr>
      </w:pPr>
      <w:r w:rsidRPr="009814A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814AE">
        <w:rPr>
          <w:rFonts w:ascii="Times New Roman" w:hAnsi="Times New Roman" w:cs="Times New Roman"/>
          <w:sz w:val="24"/>
          <w:szCs w:val="24"/>
        </w:rPr>
        <w:t xml:space="preserve">. Deviations </w:t>
      </w:r>
      <w:r w:rsidR="005A4E1C">
        <w:rPr>
          <w:rFonts w:ascii="Times New Roman" w:hAnsi="Times New Roman" w:cs="Times New Roman"/>
          <w:sz w:val="24"/>
          <w:szCs w:val="24"/>
        </w:rPr>
        <w:t>F</w:t>
      </w:r>
      <w:r w:rsidRPr="009814AE">
        <w:rPr>
          <w:rFonts w:ascii="Times New Roman" w:hAnsi="Times New Roman" w:cs="Times New Roman"/>
          <w:sz w:val="24"/>
          <w:szCs w:val="24"/>
        </w:rPr>
        <w:t>rom th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="005A4E1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-</w:t>
      </w:r>
      <w:r w:rsidR="005A4E1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gistered </w:t>
      </w:r>
      <w:r w:rsidR="005A4E1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a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3009"/>
        <w:gridCol w:w="3005"/>
      </w:tblGrid>
      <w:tr w:rsidR="00290EA4" w:rsidRPr="004B72F8" w14:paraId="38641B7C" w14:textId="77777777" w:rsidTr="008D0E1C"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7A403DC2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4B72F8">
              <w:rPr>
                <w:rFonts w:ascii="Times New Roman" w:hAnsi="Times New Roman" w:cs="Times New Roman"/>
                <w:sz w:val="24"/>
                <w:szCs w:val="32"/>
              </w:rPr>
              <w:t>Initial plan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0D8E32B1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B72F8">
              <w:rPr>
                <w:rFonts w:ascii="Times New Roman" w:hAnsi="Times New Roman" w:cs="Times New Roman"/>
                <w:sz w:val="24"/>
                <w:szCs w:val="32"/>
              </w:rPr>
              <w:t>Devia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33B637B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B72F8">
              <w:rPr>
                <w:rFonts w:ascii="Times New Roman" w:hAnsi="Times New Roman" w:cs="Times New Roman"/>
                <w:sz w:val="24"/>
                <w:szCs w:val="32"/>
              </w:rPr>
              <w:t>Rationale</w:t>
            </w:r>
          </w:p>
        </w:tc>
      </w:tr>
      <w:tr w:rsidR="00290EA4" w:rsidRPr="004B72F8" w14:paraId="4F466CAF" w14:textId="77777777" w:rsidTr="008D0E1C">
        <w:trPr>
          <w:trHeight w:val="2114"/>
        </w:trPr>
        <w:tc>
          <w:tcPr>
            <w:tcW w:w="3012" w:type="dxa"/>
            <w:tcBorders>
              <w:top w:val="single" w:sz="4" w:space="0" w:color="auto"/>
            </w:tcBorders>
          </w:tcPr>
          <w:p w14:paraId="737F278E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amine the cross-sectional link of perceived friendship quality with self-event connections and redemption in a sample of 509 adolescents.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701D65AC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amined the cross-sectional link of perceived friendship quality with self-event connections and redemption in a sample of 1,087 adolescents.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2D277B0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ample size was incorrectly estimated for the pre-registration. However, the inclusion criteria did not change.</w:t>
            </w:r>
          </w:p>
        </w:tc>
      </w:tr>
      <w:tr w:rsidR="00290EA4" w:rsidRPr="004B72F8" w14:paraId="0A5ADA51" w14:textId="77777777" w:rsidTr="008D0E1C">
        <w:trPr>
          <w:trHeight w:val="2350"/>
        </w:trPr>
        <w:tc>
          <w:tcPr>
            <w:tcW w:w="3012" w:type="dxa"/>
          </w:tcPr>
          <w:p w14:paraId="5BC455EE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amine links with self-event connections and redemption separately for received support in the friendship with the best friend and provided support.</w:t>
            </w:r>
          </w:p>
        </w:tc>
        <w:tc>
          <w:tcPr>
            <w:tcW w:w="3009" w:type="dxa"/>
          </w:tcPr>
          <w:p w14:paraId="16217BEE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amined the link with self-event connections and redemption of a combined measure of received and provided support, which we named perceived friendship quality.</w:t>
            </w:r>
          </w:p>
        </w:tc>
        <w:tc>
          <w:tcPr>
            <w:tcW w:w="3005" w:type="dxa"/>
          </w:tcPr>
          <w:p w14:paraId="1D9C2597" w14:textId="77777777" w:rsidR="00290EA4" w:rsidRPr="004B72F8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he NRI received and provided support subscales demonstrated high correlation</w:t>
            </w:r>
            <w:r w:rsidRPr="004B72F8">
              <w:rPr>
                <w:rFonts w:ascii="Times New Roman" w:hAnsi="Times New Roman" w:cs="Times New Roman"/>
                <w:sz w:val="24"/>
                <w:szCs w:val="24"/>
              </w:rPr>
              <w:t>s subscales (</w:t>
            </w:r>
            <w:r w:rsidRPr="004B72F8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B72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nge</w:t>
            </w:r>
            <w:r w:rsidRPr="004B72F8">
              <w:rPr>
                <w:rFonts w:ascii="Times New Roman" w:hAnsi="Times New Roman" w:cs="Times New Roman"/>
                <w:sz w:val="24"/>
                <w:szCs w:val="24"/>
              </w:rPr>
              <w:t xml:space="preserve"> = .86-.91), which imp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4B72F8">
              <w:rPr>
                <w:rFonts w:ascii="Times New Roman" w:hAnsi="Times New Roman" w:cs="Times New Roman"/>
                <w:sz w:val="24"/>
                <w:szCs w:val="24"/>
              </w:rPr>
              <w:t xml:space="preserve"> the estimation of our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72F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90EA4" w14:paraId="26E02B6A" w14:textId="77777777" w:rsidTr="008D0E1C">
        <w:trPr>
          <w:trHeight w:val="3390"/>
        </w:trPr>
        <w:tc>
          <w:tcPr>
            <w:tcW w:w="3012" w:type="dxa"/>
          </w:tcPr>
          <w:p w14:paraId="5A75FB57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amine a cross-sectional model in which self-event connections and redemption predict perceived friendship quality, and the reversed model in the Supplementary Material as robustness check.</w:t>
            </w:r>
          </w:p>
        </w:tc>
        <w:tc>
          <w:tcPr>
            <w:tcW w:w="3009" w:type="dxa"/>
          </w:tcPr>
          <w:p w14:paraId="7B380EFF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amined a cross-sectional model in which perceived friendship quality predicts self-event connections and redemption, and the reversed model in the Supplementary Material as robustness check.</w:t>
            </w:r>
          </w:p>
        </w:tc>
        <w:tc>
          <w:tcPr>
            <w:tcW w:w="3005" w:type="dxa"/>
          </w:tcPr>
          <w:p w14:paraId="30A43709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We felt that a model with perceived friendship quality better mapped onto our theoretical background and research questions (i.e., whether individual differences in narrative identity could be predicted by differences in friendship quality). </w:t>
            </w:r>
          </w:p>
        </w:tc>
      </w:tr>
      <w:tr w:rsidR="00290EA4" w14:paraId="12C8F9BE" w14:textId="77777777" w:rsidTr="008D0E1C">
        <w:trPr>
          <w:trHeight w:val="4617"/>
        </w:trPr>
        <w:tc>
          <w:tcPr>
            <w:tcW w:w="3012" w:type="dxa"/>
          </w:tcPr>
          <w:p w14:paraId="00EE3E81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Use a definition of redemption that includes only narratives in which an explicit reinterpretation by the participant was made, in addition to a switch from an initial negative affect state to a positive affect end state. As a robustness check, we rerun our models using a less strict definition of redemption in which there does not need to be a reinterpretation.</w:t>
            </w:r>
          </w:p>
        </w:tc>
        <w:tc>
          <w:tcPr>
            <w:tcW w:w="3009" w:type="dxa"/>
          </w:tcPr>
          <w:p w14:paraId="4EE088CB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Used the less strict definition of redemption in our main analyses. Models with the stricter definition of redemption are described in the Supplementary Material as robustness check.</w:t>
            </w:r>
          </w:p>
        </w:tc>
        <w:tc>
          <w:tcPr>
            <w:tcW w:w="3005" w:type="dxa"/>
          </w:tcPr>
          <w:p w14:paraId="16ECBADA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he less strict definition of redemption is more in line with previous work on redemption (e.g., McLean &amp; Breen, 2009).</w:t>
            </w:r>
          </w:p>
        </w:tc>
      </w:tr>
      <w:tr w:rsidR="00290EA4" w14:paraId="7CBBCAD7" w14:textId="77777777" w:rsidTr="008D0E1C">
        <w:tc>
          <w:tcPr>
            <w:tcW w:w="3012" w:type="dxa"/>
            <w:tcBorders>
              <w:bottom w:val="single" w:sz="4" w:space="0" w:color="auto"/>
            </w:tcBorders>
          </w:tcPr>
          <w:p w14:paraId="43219882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ue to the dichotomous nature of our narrative identity measures, use the WLSMV estimator in Mplus.</w:t>
            </w:r>
          </w:p>
        </w:tc>
        <w:tc>
          <w:tcPr>
            <w:tcW w:w="3009" w:type="dxa"/>
            <w:tcBorders>
              <w:bottom w:val="single" w:sz="4" w:space="0" w:color="auto"/>
            </w:tcBorders>
          </w:tcPr>
          <w:p w14:paraId="7AE48CB0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Used the Bayesian estimator in Mplus.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CF6377F" w14:textId="77777777" w:rsidR="00290EA4" w:rsidRDefault="00290EA4" w:rsidP="008D0E1C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We encountered problems with the weight matrix in the interaction model that could not be alleviated using WLSMV estimation. As such, we opted to use a Bayesian estimator, which does not rely on a weight matrix.</w:t>
            </w:r>
          </w:p>
        </w:tc>
      </w:tr>
    </w:tbl>
    <w:p w14:paraId="4B6193CA" w14:textId="77777777" w:rsidR="00290EA4" w:rsidRPr="009814AE" w:rsidRDefault="00290EA4" w:rsidP="00290E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1668C7" w14:textId="77A17566" w:rsidR="00814137" w:rsidRDefault="00290EA4" w:rsidP="00FB115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Robustness Checks</w:t>
      </w:r>
      <w:r>
        <w:rPr>
          <w:rFonts w:ascii="Times New Roman" w:hAnsi="Times New Roman" w:cs="Times New Roman"/>
          <w:b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814137" w:rsidRPr="00814137">
        <w:rPr>
          <w:rFonts w:ascii="Times New Roman" w:hAnsi="Times New Roman"/>
          <w:b/>
          <w:sz w:val="24"/>
          <w:szCs w:val="24"/>
        </w:rPr>
        <w:t>Findings from the reversed cross-sectional model.</w:t>
      </w:r>
      <w:r w:rsidRPr="00290EA4">
        <w:rPr>
          <w:rFonts w:ascii="Times New Roman" w:hAnsi="Times New Roman"/>
          <w:sz w:val="24"/>
          <w:szCs w:val="24"/>
        </w:rPr>
        <w:t xml:space="preserve"> </w:t>
      </w:r>
      <w:r w:rsidR="00D460D3" w:rsidRPr="00814137">
        <w:rPr>
          <w:rFonts w:ascii="Times New Roman" w:hAnsi="Times New Roman"/>
          <w:sz w:val="24"/>
          <w:szCs w:val="24"/>
        </w:rPr>
        <w:t xml:space="preserve">We </w:t>
      </w:r>
      <w:r w:rsidR="00353E4D">
        <w:rPr>
          <w:rFonts w:ascii="Times New Roman" w:hAnsi="Times New Roman"/>
          <w:sz w:val="24"/>
          <w:szCs w:val="24"/>
        </w:rPr>
        <w:t xml:space="preserve">tested a </w:t>
      </w:r>
      <w:r w:rsidR="00353E4D" w:rsidRPr="00814137">
        <w:rPr>
          <w:rFonts w:ascii="Times New Roman" w:hAnsi="Times New Roman"/>
          <w:sz w:val="24"/>
          <w:szCs w:val="24"/>
        </w:rPr>
        <w:t xml:space="preserve">cross-sectional </w:t>
      </w:r>
      <w:r w:rsidR="00353E4D">
        <w:rPr>
          <w:rFonts w:ascii="Times New Roman" w:hAnsi="Times New Roman"/>
          <w:sz w:val="24"/>
          <w:szCs w:val="24"/>
        </w:rPr>
        <w:t>model with</w:t>
      </w:r>
      <w:r w:rsidR="00353E4D" w:rsidRPr="00814137">
        <w:rPr>
          <w:rFonts w:ascii="Times New Roman" w:hAnsi="Times New Roman"/>
          <w:sz w:val="24"/>
          <w:szCs w:val="24"/>
        </w:rPr>
        <w:t xml:space="preserve"> </w:t>
      </w:r>
      <w:r w:rsidR="00D460D3" w:rsidRPr="00814137">
        <w:rPr>
          <w:rFonts w:ascii="Times New Roman" w:hAnsi="Times New Roman"/>
          <w:sz w:val="24"/>
          <w:szCs w:val="24"/>
        </w:rPr>
        <w:t xml:space="preserve">reversed direction of effects. That is, we estimated a model in which </w:t>
      </w:r>
      <w:r w:rsidR="006B1388" w:rsidRPr="00814137">
        <w:rPr>
          <w:rFonts w:ascii="Times New Roman" w:hAnsi="Times New Roman"/>
          <w:sz w:val="24"/>
          <w:szCs w:val="24"/>
        </w:rPr>
        <w:t xml:space="preserve">self-event connections and redemption sequences </w:t>
      </w:r>
      <w:r w:rsidR="00D460D3" w:rsidRPr="00814137">
        <w:rPr>
          <w:rFonts w:ascii="Times New Roman" w:hAnsi="Times New Roman"/>
          <w:sz w:val="24"/>
          <w:szCs w:val="24"/>
        </w:rPr>
        <w:t>were the predictor</w:t>
      </w:r>
      <w:r w:rsidR="006B1388">
        <w:rPr>
          <w:rFonts w:ascii="Times New Roman" w:hAnsi="Times New Roman"/>
          <w:sz w:val="24"/>
          <w:szCs w:val="24"/>
        </w:rPr>
        <w:t>s</w:t>
      </w:r>
      <w:r w:rsidR="00D460D3" w:rsidRPr="00814137">
        <w:rPr>
          <w:rFonts w:ascii="Times New Roman" w:hAnsi="Times New Roman"/>
          <w:sz w:val="24"/>
          <w:szCs w:val="24"/>
        </w:rPr>
        <w:t xml:space="preserve"> and </w:t>
      </w:r>
      <w:r w:rsidR="002839F6">
        <w:rPr>
          <w:rFonts w:ascii="Times New Roman" w:hAnsi="Times New Roman"/>
          <w:sz w:val="24"/>
          <w:szCs w:val="24"/>
        </w:rPr>
        <w:t>perceived friendship quality</w:t>
      </w:r>
      <w:r w:rsidR="006B1388" w:rsidRPr="00814137">
        <w:rPr>
          <w:rFonts w:ascii="Times New Roman" w:hAnsi="Times New Roman"/>
          <w:sz w:val="24"/>
          <w:szCs w:val="24"/>
        </w:rPr>
        <w:t xml:space="preserve"> </w:t>
      </w:r>
      <w:r w:rsidR="00D460D3" w:rsidRPr="00814137">
        <w:rPr>
          <w:rFonts w:ascii="Times New Roman" w:hAnsi="Times New Roman"/>
          <w:sz w:val="24"/>
          <w:szCs w:val="24"/>
        </w:rPr>
        <w:t>w</w:t>
      </w:r>
      <w:r w:rsidR="006B1388">
        <w:rPr>
          <w:rFonts w:ascii="Times New Roman" w:hAnsi="Times New Roman"/>
          <w:sz w:val="24"/>
          <w:szCs w:val="24"/>
        </w:rPr>
        <w:t>as</w:t>
      </w:r>
      <w:r w:rsidR="00D460D3" w:rsidRPr="00814137">
        <w:rPr>
          <w:rFonts w:ascii="Times New Roman" w:hAnsi="Times New Roman"/>
          <w:sz w:val="24"/>
          <w:szCs w:val="24"/>
        </w:rPr>
        <w:t xml:space="preserve"> the outcome. </w:t>
      </w:r>
      <w:r w:rsidR="006B1388">
        <w:rPr>
          <w:rFonts w:ascii="Times New Roman" w:hAnsi="Times New Roman" w:cs="Times New Roman"/>
          <w:sz w:val="24"/>
        </w:rPr>
        <w:t xml:space="preserve">Findings from these analyses showed that as in our original model, </w:t>
      </w:r>
      <w:r w:rsidR="006B1388" w:rsidRPr="009C5BD9">
        <w:rPr>
          <w:rFonts w:ascii="Times New Roman" w:hAnsi="Times New Roman"/>
          <w:sz w:val="24"/>
        </w:rPr>
        <w:t>redemption</w:t>
      </w:r>
      <w:r w:rsidR="006B1388">
        <w:rPr>
          <w:rFonts w:ascii="Times New Roman" w:hAnsi="Times New Roman"/>
          <w:sz w:val="24"/>
        </w:rPr>
        <w:t xml:space="preserve"> </w:t>
      </w:r>
      <w:r w:rsidR="002F09B1">
        <w:rPr>
          <w:rFonts w:ascii="Times New Roman" w:hAnsi="Times New Roman"/>
          <w:sz w:val="24"/>
        </w:rPr>
        <w:t xml:space="preserve">and self-event connections </w:t>
      </w:r>
      <w:r w:rsidR="006B1388">
        <w:rPr>
          <w:rFonts w:ascii="Times New Roman" w:hAnsi="Times New Roman"/>
          <w:sz w:val="24"/>
        </w:rPr>
        <w:t>w</w:t>
      </w:r>
      <w:r w:rsidR="002F09B1">
        <w:rPr>
          <w:rFonts w:ascii="Times New Roman" w:hAnsi="Times New Roman"/>
          <w:sz w:val="24"/>
        </w:rPr>
        <w:t>ere</w:t>
      </w:r>
      <w:r w:rsidR="006B1388">
        <w:rPr>
          <w:rFonts w:ascii="Times New Roman" w:hAnsi="Times New Roman"/>
          <w:sz w:val="24"/>
        </w:rPr>
        <w:t xml:space="preserve"> positively related to </w:t>
      </w:r>
      <w:r w:rsidR="002839F6">
        <w:rPr>
          <w:rFonts w:ascii="Times New Roman" w:hAnsi="Times New Roman"/>
          <w:sz w:val="24"/>
        </w:rPr>
        <w:t>friendship quality</w:t>
      </w:r>
      <w:r w:rsidR="006B1388">
        <w:rPr>
          <w:rFonts w:ascii="Times New Roman" w:hAnsi="Times New Roman"/>
          <w:sz w:val="24"/>
        </w:rPr>
        <w:t xml:space="preserve">. </w:t>
      </w:r>
      <w:r w:rsidR="00A41820">
        <w:rPr>
          <w:rFonts w:ascii="Times New Roman" w:hAnsi="Times New Roman"/>
          <w:sz w:val="24"/>
        </w:rPr>
        <w:t xml:space="preserve">Gender </w:t>
      </w:r>
      <w:r w:rsidR="006B1388">
        <w:rPr>
          <w:rFonts w:ascii="Times New Roman" w:hAnsi="Times New Roman"/>
          <w:sz w:val="24"/>
        </w:rPr>
        <w:t>w</w:t>
      </w:r>
      <w:r w:rsidR="002F09B1">
        <w:rPr>
          <w:rFonts w:ascii="Times New Roman" w:hAnsi="Times New Roman"/>
          <w:sz w:val="24"/>
        </w:rPr>
        <w:t>as</w:t>
      </w:r>
      <w:r w:rsidR="006B1388">
        <w:rPr>
          <w:rFonts w:ascii="Times New Roman" w:hAnsi="Times New Roman"/>
          <w:sz w:val="24"/>
        </w:rPr>
        <w:t xml:space="preserve"> also related to </w:t>
      </w:r>
      <w:r w:rsidR="002839F6">
        <w:rPr>
          <w:rFonts w:ascii="Times New Roman" w:hAnsi="Times New Roman"/>
          <w:sz w:val="24"/>
        </w:rPr>
        <w:t>perceived friendship quality</w:t>
      </w:r>
      <w:r w:rsidR="006B1388">
        <w:rPr>
          <w:rFonts w:ascii="Times New Roman" w:hAnsi="Times New Roman"/>
          <w:sz w:val="24"/>
        </w:rPr>
        <w:t xml:space="preserve">, with girls reporting </w:t>
      </w:r>
      <w:r w:rsidR="002839F6">
        <w:rPr>
          <w:rFonts w:ascii="Times New Roman" w:hAnsi="Times New Roman"/>
          <w:sz w:val="24"/>
        </w:rPr>
        <w:t>higher friendship quality</w:t>
      </w:r>
      <w:r w:rsidR="002F09B1" w:rsidRPr="002F09B1">
        <w:rPr>
          <w:rFonts w:ascii="Times New Roman" w:hAnsi="Times New Roman"/>
          <w:sz w:val="24"/>
        </w:rPr>
        <w:t xml:space="preserve"> </w:t>
      </w:r>
      <w:r w:rsidR="002F09B1">
        <w:rPr>
          <w:rFonts w:ascii="Times New Roman" w:hAnsi="Times New Roman"/>
          <w:sz w:val="24"/>
        </w:rPr>
        <w:t>compared to boys</w:t>
      </w:r>
      <w:r w:rsidR="006B1388">
        <w:rPr>
          <w:rFonts w:ascii="Times New Roman" w:hAnsi="Times New Roman"/>
          <w:sz w:val="24"/>
        </w:rPr>
        <w:t>. Finally, and similar to the original model, self-event connections and redemption sequences were significantly related.</w:t>
      </w:r>
      <w:r w:rsidR="00814137">
        <w:rPr>
          <w:rFonts w:ascii="Times New Roman" w:hAnsi="Times New Roman"/>
          <w:sz w:val="24"/>
          <w:szCs w:val="24"/>
        </w:rPr>
        <w:br/>
      </w:r>
    </w:p>
    <w:p w14:paraId="6DBE7EC5" w14:textId="32443E6E" w:rsidR="00814137" w:rsidRDefault="00814137" w:rsidP="00814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B115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Estimates </w:t>
      </w:r>
      <w:r w:rsidR="005A4E1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om the </w:t>
      </w:r>
      <w:r w:rsidR="005A4E1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versed </w:t>
      </w:r>
      <w:r w:rsidR="005A4E1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rection </w:t>
      </w:r>
      <w:r w:rsidR="005A4E1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oss-</w:t>
      </w:r>
      <w:r w:rsidR="005A4E1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ctional </w:t>
      </w:r>
      <w:r w:rsidR="005A4E1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1026"/>
        <w:gridCol w:w="1537"/>
        <w:gridCol w:w="2494"/>
      </w:tblGrid>
      <w:tr w:rsidR="006B1388" w:rsidRPr="00A85C37" w14:paraId="4C1358A8" w14:textId="77777777" w:rsidTr="00D57B47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7D396D2B" w14:textId="77777777" w:rsidR="006B1388" w:rsidRPr="00A85C37" w:rsidRDefault="006B1388" w:rsidP="00D57B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6277070"/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14:paraId="1F1E0EF2" w14:textId="77777777" w:rsidR="006B1388" w:rsidRPr="00A85C37" w:rsidRDefault="006B1388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</w:tcPr>
          <w:p w14:paraId="5F302B5C" w14:textId="77777777" w:rsidR="006B1388" w:rsidRPr="00A85C37" w:rsidRDefault="006B1388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55FC5345" w14:textId="77777777" w:rsidR="006B1388" w:rsidRPr="00A85C37" w:rsidRDefault="006B1388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</w:tr>
      <w:tr w:rsidR="006B1388" w:rsidRPr="00A85C37" w14:paraId="7B8153D9" w14:textId="77777777" w:rsidTr="00D57B47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D3CEFAA" w14:textId="77777777" w:rsidR="006B1388" w:rsidRPr="00435AFD" w:rsidRDefault="006B1388" w:rsidP="00D57B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ression pathways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14:paraId="45C2FCF0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14:paraId="646E5528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</w:tcPr>
          <w:p w14:paraId="77C5D4CA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388" w:rsidRPr="00A85C37" w14:paraId="02115B43" w14:textId="77777777" w:rsidTr="00D57B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7A9F73" w14:textId="75B7A77D" w:rsidR="006B1388" w:rsidRDefault="006B1388" w:rsidP="00D57B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s of </w:t>
            </w:r>
            <w:r w:rsidR="002839F6">
              <w:rPr>
                <w:rFonts w:ascii="Times New Roman" w:hAnsi="Times New Roman" w:cs="Times New Roman"/>
                <w:sz w:val="24"/>
                <w:szCs w:val="24"/>
              </w:rPr>
              <w:t>friendship qualit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43BCBF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3ACA72E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196679B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388" w:rsidRPr="00A85C37" w14:paraId="5CA61CAD" w14:textId="77777777" w:rsidTr="00D57B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E6C46C" w14:textId="77777777" w:rsidR="006B1388" w:rsidRDefault="006B1388" w:rsidP="00D57B47">
            <w:pPr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60A5995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61B7B79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75CC2B3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; 0.09]</w:t>
            </w:r>
          </w:p>
        </w:tc>
      </w:tr>
      <w:tr w:rsidR="006B1388" w:rsidRPr="00A85C37" w14:paraId="6892B703" w14:textId="77777777" w:rsidTr="00D57B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A6F5E8" w14:textId="0821CC22" w:rsidR="006B1388" w:rsidRDefault="00A41820" w:rsidP="00D57B47">
            <w:pPr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F34B60B" w14:textId="361F6896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438D270" w14:textId="2122262E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2EDD1B4" w14:textId="77777777" w:rsidR="006B1388" w:rsidRPr="00A85C37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8; 0.56]</w:t>
            </w:r>
          </w:p>
        </w:tc>
      </w:tr>
      <w:tr w:rsidR="006B1388" w:rsidRPr="00A85C37" w14:paraId="4C5B1A22" w14:textId="77777777" w:rsidTr="00D57B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83D903" w14:textId="77777777" w:rsidR="006B1388" w:rsidRDefault="006B1388" w:rsidP="00D57B47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2929A5" w14:textId="77777777" w:rsidR="006B1388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C3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62F8BD0" w14:textId="77777777" w:rsidR="006B1388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913817C" w14:textId="77777777" w:rsidR="006B1388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; -0.01]</w:t>
            </w:r>
          </w:p>
        </w:tc>
      </w:tr>
      <w:tr w:rsidR="006B1388" w:rsidRPr="00A85C37" w14:paraId="07A86049" w14:textId="77777777" w:rsidTr="00D57B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066B02" w14:textId="77777777" w:rsidR="006B1388" w:rsidRPr="00A85C37" w:rsidRDefault="006B1388" w:rsidP="00D57B47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ent connectio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74411B4" w14:textId="6DFC0CF8" w:rsidR="006B1388" w:rsidRPr="00A85C37" w:rsidRDefault="006B1388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9680866" w14:textId="798A750F" w:rsidR="006B1388" w:rsidRPr="00A85C37" w:rsidRDefault="002F09B1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716FB03" w14:textId="318E4523" w:rsidR="006B1388" w:rsidRPr="00A85C37" w:rsidRDefault="006B1388" w:rsidP="00D57B47">
            <w:pPr>
              <w:tabs>
                <w:tab w:val="decimal" w:pos="1450"/>
                <w:tab w:val="center" w:pos="1680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; 0.1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1388" w:rsidRPr="00A85C37" w14:paraId="7DB707DC" w14:textId="77777777" w:rsidTr="00D57B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827ADA" w14:textId="77777777" w:rsidR="006B1388" w:rsidRPr="00A85C37" w:rsidRDefault="006B1388" w:rsidP="00D57B47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emption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5AFEF16" w14:textId="2431D7A4" w:rsidR="006B1388" w:rsidRPr="00A85C37" w:rsidRDefault="006B1388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973FC6E" w14:textId="4FB9C11A" w:rsidR="006B1388" w:rsidRPr="00A85C37" w:rsidRDefault="002F09B1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1A7CED7" w14:textId="29C1D4A4" w:rsidR="006B1388" w:rsidRPr="00A85C37" w:rsidRDefault="006B1388" w:rsidP="00D57B47">
            <w:pPr>
              <w:tabs>
                <w:tab w:val="decimal" w:pos="1450"/>
                <w:tab w:val="center" w:pos="1680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1388" w:rsidRPr="00A85C37" w14:paraId="12F42815" w14:textId="77777777" w:rsidTr="00D57B47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5897E" w14:textId="77777777" w:rsidR="006B1388" w:rsidRPr="00C47C4B" w:rsidRDefault="006B1388" w:rsidP="00D57B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arianc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8894E" w14:textId="77777777" w:rsidR="006B1388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849C8" w14:textId="77777777" w:rsidR="006B1388" w:rsidRDefault="006B1388" w:rsidP="00D57B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34C56" w14:textId="77777777" w:rsidR="006B1388" w:rsidRDefault="006B1388" w:rsidP="00D57B47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388" w:rsidRPr="00A85C37" w14:paraId="4704ECA2" w14:textId="77777777" w:rsidTr="00D57B47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BB260E1" w14:textId="77777777" w:rsidR="006B1388" w:rsidRDefault="006B1388" w:rsidP="00D57B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ent connections ↔ redemption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453B7ADE" w14:textId="272A7636" w:rsidR="006B1388" w:rsidRDefault="006B1388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15E57C67" w14:textId="2305C1F9" w:rsidR="006B1388" w:rsidRDefault="002F09B1" w:rsidP="00D57B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1FE24885" w14:textId="3FC846F3" w:rsidR="006B1388" w:rsidRDefault="006B1388" w:rsidP="00D57B47">
            <w:pPr>
              <w:tabs>
                <w:tab w:val="decimal" w:pos="1450"/>
                <w:tab w:val="center" w:pos="1680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2F09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bookmarkEnd w:id="0"/>
    <w:p w14:paraId="0E1883A2" w14:textId="29E7A603" w:rsidR="00814137" w:rsidRDefault="00814137" w:rsidP="00814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85C37">
        <w:rPr>
          <w:rFonts w:ascii="Times New Roman" w:hAnsi="Times New Roman" w:cs="Times New Roman"/>
          <w:sz w:val="24"/>
          <w:szCs w:val="24"/>
        </w:rPr>
        <w:t>95% C.I. = 95% credibility interval</w:t>
      </w:r>
      <w:r>
        <w:rPr>
          <w:rFonts w:ascii="Times New Roman" w:hAnsi="Times New Roman" w:cs="Times New Roman"/>
          <w:sz w:val="24"/>
          <w:szCs w:val="24"/>
        </w:rPr>
        <w:t xml:space="preserve"> based on the standardized estimate.</w:t>
      </w:r>
      <w:r w:rsidR="007D497F">
        <w:rPr>
          <w:rFonts w:ascii="Times New Roman" w:hAnsi="Times New Roman" w:cs="Times New Roman"/>
          <w:sz w:val="24"/>
          <w:szCs w:val="24"/>
        </w:rPr>
        <w:br/>
      </w:r>
      <w:r w:rsidR="00215497">
        <w:rPr>
          <w:rFonts w:ascii="Times New Roman" w:hAnsi="Times New Roman" w:cs="Times New Roman"/>
          <w:sz w:val="24"/>
        </w:rPr>
        <w:t xml:space="preserve">* </w:t>
      </w:r>
      <w:r w:rsidR="00215497" w:rsidRPr="002C3A08">
        <w:rPr>
          <w:rFonts w:ascii="Times New Roman" w:hAnsi="Times New Roman" w:cs="Times New Roman"/>
          <w:i/>
          <w:sz w:val="24"/>
        </w:rPr>
        <w:t>p</w:t>
      </w:r>
      <w:r w:rsidR="00215497">
        <w:rPr>
          <w:rFonts w:ascii="Times New Roman" w:hAnsi="Times New Roman" w:cs="Times New Roman"/>
          <w:sz w:val="24"/>
        </w:rPr>
        <w:t xml:space="preserve"> &lt; .05</w:t>
      </w:r>
    </w:p>
    <w:p w14:paraId="5D7E882F" w14:textId="77777777" w:rsidR="00814137" w:rsidRDefault="00814137" w:rsidP="0081413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14137">
        <w:rPr>
          <w:rFonts w:ascii="Times New Roman" w:hAnsi="Times New Roman"/>
          <w:sz w:val="24"/>
          <w:szCs w:val="24"/>
        </w:rPr>
        <w:br/>
      </w:r>
    </w:p>
    <w:p w14:paraId="5A3B64F7" w14:textId="77777777" w:rsidR="00814137" w:rsidRDefault="0081413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39D352B" w14:textId="0927A912" w:rsidR="00AE4D4A" w:rsidRDefault="00814137" w:rsidP="00290EA4">
      <w:pPr>
        <w:spacing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ndings from the analyses using the a</w:t>
      </w:r>
      <w:r w:rsidR="00AE4D4A" w:rsidRPr="00814137">
        <w:rPr>
          <w:rFonts w:ascii="Times New Roman" w:hAnsi="Times New Roman"/>
          <w:b/>
          <w:sz w:val="24"/>
          <w:szCs w:val="24"/>
        </w:rPr>
        <w:t>lternative redemption measure</w:t>
      </w:r>
      <w:r>
        <w:rPr>
          <w:rFonts w:ascii="Times New Roman" w:hAnsi="Times New Roman"/>
          <w:b/>
          <w:sz w:val="24"/>
          <w:szCs w:val="24"/>
        </w:rPr>
        <w:t>.</w:t>
      </w:r>
      <w:r w:rsidR="00290EA4">
        <w:rPr>
          <w:rFonts w:ascii="Times New Roman" w:hAnsi="Times New Roman"/>
          <w:b/>
          <w:sz w:val="24"/>
          <w:szCs w:val="24"/>
        </w:rPr>
        <w:t xml:space="preserve"> </w:t>
      </w:r>
      <w:r w:rsidR="00AE4D4A" w:rsidRPr="00814137">
        <w:rPr>
          <w:rFonts w:ascii="Times New Roman" w:hAnsi="Times New Roman"/>
          <w:sz w:val="24"/>
          <w:szCs w:val="24"/>
        </w:rPr>
        <w:t xml:space="preserve">As in the </w:t>
      </w:r>
      <w:r w:rsidR="00D460D3" w:rsidRPr="00814137">
        <w:rPr>
          <w:rFonts w:ascii="Times New Roman" w:hAnsi="Times New Roman"/>
          <w:sz w:val="24"/>
          <w:szCs w:val="24"/>
        </w:rPr>
        <w:t xml:space="preserve">cross-sectional </w:t>
      </w:r>
      <w:r w:rsidR="00AE4D4A" w:rsidRPr="00814137">
        <w:rPr>
          <w:rFonts w:ascii="Times New Roman" w:hAnsi="Times New Roman"/>
          <w:sz w:val="24"/>
          <w:szCs w:val="24"/>
        </w:rPr>
        <w:t>model with our original redemption variable,</w:t>
      </w:r>
      <w:r w:rsidR="00472E3F">
        <w:rPr>
          <w:rFonts w:ascii="Times New Roman" w:hAnsi="Times New Roman"/>
          <w:sz w:val="24"/>
          <w:szCs w:val="24"/>
        </w:rPr>
        <w:t xml:space="preserve"> educational level and friendship quality were related to making a self-event </w:t>
      </w:r>
      <w:r w:rsidR="00D460D3" w:rsidRPr="00814137">
        <w:rPr>
          <w:rFonts w:ascii="Times New Roman" w:hAnsi="Times New Roman"/>
          <w:sz w:val="24"/>
          <w:szCs w:val="24"/>
        </w:rPr>
        <w:t xml:space="preserve">(see Table </w:t>
      </w:r>
      <w:r w:rsidR="00FB115A" w:rsidRPr="00814137">
        <w:rPr>
          <w:rFonts w:ascii="Times New Roman" w:hAnsi="Times New Roman"/>
          <w:sz w:val="24"/>
          <w:szCs w:val="24"/>
        </w:rPr>
        <w:t>S</w:t>
      </w:r>
      <w:r w:rsidR="00FB115A">
        <w:rPr>
          <w:rFonts w:ascii="Times New Roman" w:hAnsi="Times New Roman"/>
          <w:sz w:val="24"/>
          <w:szCs w:val="24"/>
        </w:rPr>
        <w:t>3</w:t>
      </w:r>
      <w:r w:rsidR="00D460D3" w:rsidRPr="00814137">
        <w:rPr>
          <w:rFonts w:ascii="Times New Roman" w:hAnsi="Times New Roman"/>
          <w:sz w:val="24"/>
          <w:szCs w:val="24"/>
        </w:rPr>
        <w:t>)</w:t>
      </w:r>
      <w:r w:rsidR="00AE4D4A" w:rsidRPr="00814137">
        <w:rPr>
          <w:rFonts w:ascii="Times New Roman" w:hAnsi="Times New Roman"/>
          <w:sz w:val="24"/>
          <w:szCs w:val="24"/>
        </w:rPr>
        <w:t xml:space="preserve">. </w:t>
      </w:r>
      <w:r w:rsidR="00472E3F">
        <w:rPr>
          <w:rFonts w:ascii="Times New Roman" w:hAnsi="Times New Roman"/>
          <w:sz w:val="24"/>
          <w:szCs w:val="24"/>
        </w:rPr>
        <w:t>With regards to redemption, we also found that having higher friendship quality predicted making a redemption sequence, as was the case in the general model. In addition, we similarly found a significant covariance between self-event connections and redemption.</w:t>
      </w:r>
      <w:r w:rsidR="00AE4D4A" w:rsidRPr="00814137">
        <w:rPr>
          <w:rFonts w:ascii="Times New Roman" w:hAnsi="Times New Roman"/>
          <w:sz w:val="24"/>
          <w:szCs w:val="24"/>
        </w:rPr>
        <w:t xml:space="preserve"> </w:t>
      </w:r>
      <w:r w:rsidR="00D460D3" w:rsidRPr="00814137">
        <w:rPr>
          <w:rFonts w:ascii="Times New Roman" w:hAnsi="Times New Roman"/>
          <w:sz w:val="24"/>
          <w:szCs w:val="24"/>
        </w:rPr>
        <w:br/>
        <w:t xml:space="preserve"> </w:t>
      </w:r>
      <w:r w:rsidR="00D460D3" w:rsidRPr="00814137">
        <w:rPr>
          <w:rFonts w:ascii="Times New Roman" w:hAnsi="Times New Roman"/>
          <w:sz w:val="24"/>
          <w:szCs w:val="24"/>
        </w:rPr>
        <w:tab/>
        <w:t xml:space="preserve">Similar as for the longitudinal model using the original redemption variable, we found significant autoregressive coefficients for </w:t>
      </w:r>
      <w:r w:rsidR="002839F6">
        <w:rPr>
          <w:rFonts w:ascii="Times New Roman" w:hAnsi="Times New Roman"/>
          <w:sz w:val="24"/>
          <w:szCs w:val="24"/>
        </w:rPr>
        <w:t>friendship quality</w:t>
      </w:r>
      <w:r w:rsidR="00D460D3" w:rsidRPr="00814137">
        <w:rPr>
          <w:rFonts w:ascii="Times New Roman" w:hAnsi="Times New Roman"/>
          <w:sz w:val="24"/>
          <w:szCs w:val="24"/>
        </w:rPr>
        <w:t xml:space="preserve"> and redemption (see Table S</w:t>
      </w:r>
      <w:r w:rsidR="00FB115A">
        <w:rPr>
          <w:rFonts w:ascii="Times New Roman" w:hAnsi="Times New Roman"/>
          <w:sz w:val="24"/>
          <w:szCs w:val="24"/>
        </w:rPr>
        <w:t>4</w:t>
      </w:r>
      <w:r w:rsidR="00D460D3" w:rsidRPr="00814137">
        <w:rPr>
          <w:rFonts w:ascii="Times New Roman" w:hAnsi="Times New Roman"/>
          <w:sz w:val="24"/>
          <w:szCs w:val="24"/>
        </w:rPr>
        <w:t xml:space="preserve">). </w:t>
      </w:r>
      <w:r w:rsidRPr="00814137">
        <w:rPr>
          <w:rFonts w:ascii="Times New Roman" w:hAnsi="Times New Roman"/>
          <w:sz w:val="24"/>
          <w:szCs w:val="24"/>
        </w:rPr>
        <w:t>The sizes of the estimates in this model were similar to those of the original model, and to those of the cross-sectional model.</w:t>
      </w:r>
      <w:r w:rsidR="00D460D3" w:rsidRPr="00814137">
        <w:rPr>
          <w:rFonts w:ascii="Times New Roman" w:hAnsi="Times New Roman"/>
          <w:sz w:val="24"/>
          <w:szCs w:val="24"/>
        </w:rPr>
        <w:t xml:space="preserve"> As in the original model, girls reported </w:t>
      </w:r>
      <w:r w:rsidR="002839F6">
        <w:rPr>
          <w:rFonts w:ascii="Times New Roman" w:hAnsi="Times New Roman"/>
          <w:sz w:val="24"/>
          <w:szCs w:val="24"/>
        </w:rPr>
        <w:t>higher friendship quality</w:t>
      </w:r>
      <w:r w:rsidR="00D460D3" w:rsidRPr="00814137">
        <w:rPr>
          <w:rFonts w:ascii="Times New Roman" w:hAnsi="Times New Roman"/>
          <w:sz w:val="24"/>
          <w:szCs w:val="24"/>
        </w:rPr>
        <w:t xml:space="preserve"> than boys. In addition, older adolescents were less likely to make self-event connections.</w:t>
      </w:r>
      <w:r w:rsidR="00C968A3">
        <w:rPr>
          <w:rFonts w:ascii="Times New Roman" w:hAnsi="Times New Roman"/>
          <w:sz w:val="24"/>
          <w:szCs w:val="24"/>
        </w:rPr>
        <w:t xml:space="preserve"> Finally, we found a significant covariance between self-event connections and redemption, but only at Wave 3.</w:t>
      </w:r>
      <w:r>
        <w:rPr>
          <w:rFonts w:ascii="Times New Roman" w:hAnsi="Times New Roman"/>
          <w:sz w:val="24"/>
          <w:szCs w:val="24"/>
        </w:rPr>
        <w:br/>
      </w:r>
    </w:p>
    <w:p w14:paraId="310D7981" w14:textId="071A2DEE" w:rsidR="00814137" w:rsidRDefault="00814137" w:rsidP="00814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EA4">
        <w:rPr>
          <w:rFonts w:ascii="Times New Roman" w:hAnsi="Times New Roman" w:cs="Times New Roman"/>
          <w:sz w:val="24"/>
          <w:szCs w:val="24"/>
        </w:rPr>
        <w:t>S</w:t>
      </w:r>
      <w:r w:rsidR="00FB115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Estimates </w:t>
      </w:r>
      <w:r w:rsidR="005A4E1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om the </w:t>
      </w:r>
      <w:r w:rsidR="005A4E1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oss-</w:t>
      </w:r>
      <w:r w:rsidR="005A4E1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ctional </w:t>
      </w:r>
      <w:r w:rsidR="005A4E1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</w:t>
      </w:r>
      <w:r w:rsidR="005A4E1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ith the </w:t>
      </w:r>
      <w:r w:rsidR="005A4E1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ternative </w:t>
      </w:r>
      <w:r w:rsidR="005A4E1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demption </w:t>
      </w:r>
      <w:r w:rsidR="005A4E1C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9"/>
        <w:gridCol w:w="1671"/>
        <w:gridCol w:w="1397"/>
        <w:gridCol w:w="1799"/>
      </w:tblGrid>
      <w:tr w:rsidR="006143E0" w14:paraId="7AD1E76A" w14:textId="77777777" w:rsidTr="00EE1F0E">
        <w:tc>
          <w:tcPr>
            <w:tcW w:w="4159" w:type="dxa"/>
            <w:tcBorders>
              <w:left w:val="nil"/>
              <w:bottom w:val="single" w:sz="4" w:space="0" w:color="auto"/>
              <w:right w:val="nil"/>
            </w:tcBorders>
          </w:tcPr>
          <w:p w14:paraId="27BE0CAD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40F92216" w14:textId="77777777" w:rsidR="006143E0" w:rsidRPr="00373FC5" w:rsidRDefault="006143E0" w:rsidP="00EE1F0E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</w:tcPr>
          <w:p w14:paraId="309D8CA5" w14:textId="77777777" w:rsidR="006143E0" w:rsidRPr="00373FC5" w:rsidRDefault="006143E0" w:rsidP="00EE1F0E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14:paraId="272969F0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</w:tr>
      <w:tr w:rsidR="006143E0" w14:paraId="1F98F6AD" w14:textId="77777777" w:rsidTr="00EE1F0E">
        <w:tc>
          <w:tcPr>
            <w:tcW w:w="4159" w:type="dxa"/>
            <w:tcBorders>
              <w:left w:val="nil"/>
              <w:bottom w:val="nil"/>
              <w:right w:val="nil"/>
            </w:tcBorders>
          </w:tcPr>
          <w:p w14:paraId="61A7B56E" w14:textId="77777777" w:rsidR="006143E0" w:rsidRPr="00373FC5" w:rsidRDefault="006143E0" w:rsidP="00EE1F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FC5">
              <w:rPr>
                <w:rFonts w:ascii="Times New Roman" w:hAnsi="Times New Roman" w:cs="Times New Roman"/>
                <w:b/>
                <w:sz w:val="24"/>
                <w:szCs w:val="24"/>
              </w:rPr>
              <w:t>Regression pathways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79E83AC3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5D234A11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14:paraId="2DDD5880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14:paraId="50DE527D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4A3C0BF6" w14:textId="77777777" w:rsidR="006143E0" w:rsidRPr="00373FC5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 of self-event connection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CA3B049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EAECB25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2B41034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14:paraId="0F6161E5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7C0F56B5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37E51AA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00FE6F6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D1C3D1E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; 0.11]</w:t>
            </w:r>
          </w:p>
        </w:tc>
      </w:tr>
      <w:tr w:rsidR="006143E0" w14:paraId="2F98C9BE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25F5584C" w14:textId="13A0F46B" w:rsidR="006143E0" w:rsidRDefault="00A4182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04927BC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186461E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3CB92D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; 0.12]</w:t>
            </w:r>
          </w:p>
        </w:tc>
      </w:tr>
      <w:tr w:rsidR="006143E0" w14:paraId="48C124D2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13804210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A731097" w14:textId="20865D9B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B505435" w14:textId="5DC1B49C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3BB6FEA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1; 0.26]</w:t>
            </w:r>
          </w:p>
        </w:tc>
      </w:tr>
      <w:tr w:rsidR="006143E0" w14:paraId="4EC04826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34AE6AB3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hip qualit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24029C6" w14:textId="6B3AB271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28F551E" w14:textId="45DC76DC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FC11E9E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6; 0.22]</w:t>
            </w:r>
          </w:p>
        </w:tc>
      </w:tr>
      <w:tr w:rsidR="006143E0" w14:paraId="547483CA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419CAED9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 of redemp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2EC9AE4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9FEF16C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48098DA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14:paraId="7C2FE5D0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14F0B6C0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19F9979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2CF99DE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14E8422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7; 0.08]</w:t>
            </w:r>
          </w:p>
        </w:tc>
      </w:tr>
      <w:tr w:rsidR="006143E0" w14:paraId="025B0E0B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5490581E" w14:textId="20CD6BF7" w:rsidR="006143E0" w:rsidRDefault="00A4182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09164F8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4DB516A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CCF28C0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; 0.14]</w:t>
            </w:r>
          </w:p>
        </w:tc>
      </w:tr>
      <w:tr w:rsidR="006143E0" w14:paraId="78F4C706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7A3669A0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47F10B9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B13B7B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F43D951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; 0.17]</w:t>
            </w:r>
          </w:p>
        </w:tc>
      </w:tr>
      <w:tr w:rsidR="006143E0" w14:paraId="64B959FD" w14:textId="77777777" w:rsidTr="00EE1F0E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61841FC6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hip qualit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4C3CCAB" w14:textId="35C8BFA6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68F7884" w14:textId="716D0218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90F22DD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5; 0.36]</w:t>
            </w:r>
          </w:p>
        </w:tc>
      </w:tr>
      <w:tr w:rsidR="006143E0" w14:paraId="58EDEDCE" w14:textId="77777777" w:rsidTr="00EE1F0E">
        <w:trPr>
          <w:trHeight w:val="77"/>
        </w:trPr>
        <w:tc>
          <w:tcPr>
            <w:tcW w:w="4159" w:type="dxa"/>
            <w:tcBorders>
              <w:left w:val="nil"/>
              <w:bottom w:val="nil"/>
              <w:right w:val="nil"/>
            </w:tcBorders>
          </w:tcPr>
          <w:p w14:paraId="35BE39B8" w14:textId="77777777" w:rsidR="006143E0" w:rsidRPr="00C47C4B" w:rsidRDefault="006143E0" w:rsidP="00EE1F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ariances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5DB91684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20A1BB85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14:paraId="77A39090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14:paraId="534AB2F9" w14:textId="77777777" w:rsidTr="00EE1F0E">
        <w:tc>
          <w:tcPr>
            <w:tcW w:w="4159" w:type="dxa"/>
            <w:tcBorders>
              <w:top w:val="nil"/>
              <w:left w:val="nil"/>
              <w:right w:val="nil"/>
            </w:tcBorders>
          </w:tcPr>
          <w:p w14:paraId="3AC8DDAA" w14:textId="77777777" w:rsidR="006143E0" w:rsidRDefault="006143E0" w:rsidP="00EE1F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ent connections ↔ redemption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14:paraId="46EC96D4" w14:textId="7DF634CC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7D631535" w14:textId="69546D78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14:paraId="5D319C6C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3; 0.53]</w:t>
            </w:r>
          </w:p>
        </w:tc>
      </w:tr>
    </w:tbl>
    <w:p w14:paraId="4AFD6071" w14:textId="6F0B2958" w:rsidR="00814137" w:rsidRDefault="00814137" w:rsidP="00814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85C37">
        <w:rPr>
          <w:rFonts w:ascii="Times New Roman" w:hAnsi="Times New Roman" w:cs="Times New Roman"/>
          <w:sz w:val="24"/>
          <w:szCs w:val="24"/>
        </w:rPr>
        <w:t>95% C.I. = 95% credibility interval</w:t>
      </w:r>
      <w:r>
        <w:rPr>
          <w:rFonts w:ascii="Times New Roman" w:hAnsi="Times New Roman" w:cs="Times New Roman"/>
          <w:sz w:val="24"/>
          <w:szCs w:val="24"/>
        </w:rPr>
        <w:t xml:space="preserve"> based on the standardized estimate.</w:t>
      </w:r>
      <w:r w:rsidR="007D497F">
        <w:rPr>
          <w:rFonts w:ascii="Times New Roman" w:hAnsi="Times New Roman" w:cs="Times New Roman"/>
          <w:sz w:val="24"/>
          <w:szCs w:val="24"/>
        </w:rPr>
        <w:br/>
      </w:r>
      <w:r w:rsidR="00215497">
        <w:rPr>
          <w:rFonts w:ascii="Times New Roman" w:hAnsi="Times New Roman" w:cs="Times New Roman"/>
          <w:sz w:val="24"/>
        </w:rPr>
        <w:t xml:space="preserve">* </w:t>
      </w:r>
      <w:r w:rsidR="00215497" w:rsidRPr="002C3A08">
        <w:rPr>
          <w:rFonts w:ascii="Times New Roman" w:hAnsi="Times New Roman" w:cs="Times New Roman"/>
          <w:i/>
          <w:sz w:val="24"/>
        </w:rPr>
        <w:t>p</w:t>
      </w:r>
      <w:r w:rsidR="00215497">
        <w:rPr>
          <w:rFonts w:ascii="Times New Roman" w:hAnsi="Times New Roman" w:cs="Times New Roman"/>
          <w:sz w:val="24"/>
        </w:rPr>
        <w:t xml:space="preserve"> &lt; .05</w:t>
      </w:r>
    </w:p>
    <w:p w14:paraId="75699EC6" w14:textId="66F87C11" w:rsidR="00814137" w:rsidRDefault="007D497F">
      <w:pPr>
        <w:rPr>
          <w:rFonts w:ascii="Times New Roman" w:hAnsi="Times New Roman" w:cs="Times New Roman"/>
          <w:sz w:val="24"/>
          <w:szCs w:val="24"/>
        </w:rPr>
        <w:sectPr w:rsidR="00814137" w:rsidSect="00814137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6FFCF5F5" w14:textId="592EF147" w:rsidR="00814137" w:rsidRDefault="00814137" w:rsidP="00814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8087B">
        <w:rPr>
          <w:rFonts w:ascii="Times New Roman" w:hAnsi="Times New Roman" w:cs="Times New Roman"/>
          <w:sz w:val="24"/>
          <w:szCs w:val="24"/>
        </w:rPr>
        <w:t>S</w:t>
      </w:r>
      <w:r w:rsidR="00FB115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Estimates </w:t>
      </w:r>
      <w:r w:rsidR="005A4E1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om the </w:t>
      </w:r>
      <w:r w:rsidR="005A4E1C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ongitudinal </w:t>
      </w:r>
      <w:r w:rsidR="005A4E1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2551"/>
        <w:gridCol w:w="1276"/>
        <w:gridCol w:w="1418"/>
        <w:gridCol w:w="2409"/>
      </w:tblGrid>
      <w:tr w:rsidR="006143E0" w:rsidRPr="00A85C37" w14:paraId="10A7F2C1" w14:textId="77777777" w:rsidTr="00EE1F0E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67FD7E61" w14:textId="77777777" w:rsidR="006143E0" w:rsidRPr="00A85C37" w:rsidRDefault="006143E0" w:rsidP="00EE1F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E644E1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ED25F5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2D60703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D7FB38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CD7A38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CD69F3E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</w:tr>
      <w:tr w:rsidR="006143E0" w:rsidRPr="00A85C37" w14:paraId="091E7CB7" w14:textId="77777777" w:rsidTr="00EE1F0E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898CD" w14:textId="77777777" w:rsidR="006143E0" w:rsidRPr="00A85C37" w:rsidRDefault="006143E0" w:rsidP="00EE1F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8AABD46" w14:textId="77777777" w:rsidR="006143E0" w:rsidRPr="00A85C37" w:rsidRDefault="006143E0" w:rsidP="00EE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b/>
                <w:sz w:val="24"/>
                <w:szCs w:val="24"/>
              </w:rPr>
              <w:t>Wave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85C37">
              <w:rPr>
                <w:rFonts w:ascii="Times New Roman" w:hAnsi="Times New Roman" w:cs="Times New Roman"/>
                <w:b/>
                <w:sz w:val="24"/>
                <w:szCs w:val="24"/>
              </w:rPr>
              <w:t>→ Wave 2</w:t>
            </w:r>
          </w:p>
        </w:tc>
        <w:tc>
          <w:tcPr>
            <w:tcW w:w="51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2C073C" w14:textId="77777777" w:rsidR="006143E0" w:rsidRPr="00A85C37" w:rsidRDefault="006143E0" w:rsidP="00EE1F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  <w:r w:rsidRPr="00A85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→ Wav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6143E0" w:rsidRPr="00A85C37" w14:paraId="3BB9F97D" w14:textId="77777777" w:rsidTr="00EE1F0E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71A32BE1" w14:textId="77777777" w:rsidR="006143E0" w:rsidRPr="00435AFD" w:rsidRDefault="006143E0" w:rsidP="00EE1F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ression pathway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BD747CF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CEA876C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C5A0F0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00573D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61FA01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64E7A62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:rsidRPr="00A85C37" w14:paraId="71E2136B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8A4FBDC" w14:textId="77777777" w:rsidR="006143E0" w:rsidRPr="00435AFD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 of friendshi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F23C1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B6E1F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EC47E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FE619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B4437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F4EAD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:rsidRPr="00A85C37" w14:paraId="5BB9F730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90FDD7F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B0FAB9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8F5DC7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0D7B93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; 0.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A9FE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5312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9C06B3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; 0.13]</w:t>
            </w:r>
          </w:p>
        </w:tc>
      </w:tr>
      <w:tr w:rsidR="006143E0" w:rsidRPr="00A85C37" w14:paraId="329A56F3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84CD784" w14:textId="03B393F6" w:rsidR="006143E0" w:rsidRDefault="00A4182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485B9" w14:textId="5DA5DF92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AC878" w14:textId="3F7ED0C3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A9A1A0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3; 0.3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A3EAE" w14:textId="1C01409F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384F5" w14:textId="7718DA5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808C7C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3; 0.36]</w:t>
            </w:r>
          </w:p>
        </w:tc>
      </w:tr>
      <w:tr w:rsidR="006143E0" w:rsidRPr="00A85C37" w14:paraId="489AEAA3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068350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88881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97AAE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74396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; 0.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C1119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8A148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101FA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; 0.10]</w:t>
            </w:r>
          </w:p>
        </w:tc>
      </w:tr>
      <w:tr w:rsidR="006143E0" w:rsidRPr="00A85C37" w14:paraId="6FC3D5CF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A28460E" w14:textId="7517465E" w:rsidR="006143E0" w:rsidRPr="00A85C37" w:rsidRDefault="00227D08" w:rsidP="00EE1F0E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hi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474EE" w14:textId="7F1B91D1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D6B365" w14:textId="5FB5FBFB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ACD095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6; 0.5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AA205" w14:textId="0F7D3FDB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67501" w14:textId="53077EF6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B38360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4; 0.63]</w:t>
            </w:r>
          </w:p>
        </w:tc>
      </w:tr>
      <w:tr w:rsidR="006143E0" w:rsidRPr="00A85C37" w14:paraId="5A13455D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6EE6188" w14:textId="77777777" w:rsidR="006143E0" w:rsidRPr="00A85C37" w:rsidRDefault="006143E0" w:rsidP="00EE1F0E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ent conn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2077A5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ADB97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E72A37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4; 0.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B4B48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3F80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9FDDF8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; 0.31]</w:t>
            </w:r>
          </w:p>
        </w:tc>
      </w:tr>
      <w:tr w:rsidR="006143E0" w:rsidRPr="00A85C37" w14:paraId="7720C58F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058EB8F" w14:textId="77777777" w:rsidR="006143E0" w:rsidRPr="00A85C37" w:rsidRDefault="006143E0" w:rsidP="00EE1F0E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e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51A091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9CFC9" w14:textId="77777777" w:rsidR="006143E0" w:rsidRPr="00A85C37" w:rsidRDefault="006143E0" w:rsidP="00EE1F0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F54E8D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7; 0.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34CDD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38ABB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20D88F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8; 0.23]</w:t>
            </w:r>
          </w:p>
        </w:tc>
      </w:tr>
      <w:tr w:rsidR="006143E0" w:rsidRPr="00A85C37" w14:paraId="6C96D0BF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47E71A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799681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8FA656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ECF20F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3; 0.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EE180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D99E1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35374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0; 0.94]</w:t>
            </w:r>
          </w:p>
        </w:tc>
      </w:tr>
      <w:tr w:rsidR="006143E0" w:rsidRPr="00A85C37" w14:paraId="6CB78F23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0D3186F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 of self-event conn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D4DA3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85509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63069F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1DF20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98E8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3E1BA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:rsidRPr="00A85C37" w14:paraId="653D8CD4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FB17C4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CBA354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45A14A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494A34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6; 0.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B0A12F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437F5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83681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6; 0.03]</w:t>
            </w:r>
          </w:p>
        </w:tc>
      </w:tr>
      <w:tr w:rsidR="006143E0" w:rsidRPr="00A85C37" w14:paraId="3FCE62AB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5083B3" w14:textId="1B4004CF" w:rsidR="006143E0" w:rsidRDefault="00A4182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925F7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280EC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68B1E1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3; 0.2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CDDE7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59C69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24DA10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; 0.29]</w:t>
            </w:r>
          </w:p>
        </w:tc>
      </w:tr>
      <w:tr w:rsidR="006143E0" w:rsidRPr="00A85C37" w14:paraId="3AA6E1CB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BABFF34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A59DD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64362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53E71C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; 0.2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5F537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D02D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D3C7D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; 0.22]</w:t>
            </w:r>
          </w:p>
        </w:tc>
      </w:tr>
      <w:tr w:rsidR="006143E0" w:rsidRPr="00A85C37" w14:paraId="089CF02C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F30FC4B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hi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B9108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0793D5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BF2780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7; 0.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B1A29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78DBC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D51BEC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7; 0.27]</w:t>
            </w:r>
          </w:p>
        </w:tc>
      </w:tr>
      <w:tr w:rsidR="006143E0" w:rsidRPr="00A85C37" w14:paraId="579E3F48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7B68DBF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ent conn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88FFD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887D9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304661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0; 0.2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8E592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5BEAAD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46EA7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1; 0.53]</w:t>
            </w:r>
          </w:p>
        </w:tc>
      </w:tr>
      <w:tr w:rsidR="006143E0" w:rsidRPr="00A85C37" w14:paraId="429EF056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EE9BBF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 of rede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D9F27D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861E0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0FBE9F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09122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9CA81C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E9FD1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3E0" w:rsidRPr="00A85C37" w14:paraId="46935009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76E7AF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3199C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1A6B3C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90B67D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; 0.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59D25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A7613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708461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; 0.04]</w:t>
            </w:r>
          </w:p>
        </w:tc>
      </w:tr>
      <w:tr w:rsidR="006143E0" w:rsidRPr="00A85C37" w14:paraId="62050701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C723819" w14:textId="020534C5" w:rsidR="006143E0" w:rsidRDefault="00A4182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ECDDA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C1BEE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185D57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; 0.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1B151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BC3AA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23FF4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; 0.33]</w:t>
            </w:r>
          </w:p>
        </w:tc>
      </w:tr>
      <w:tr w:rsidR="006143E0" w:rsidRPr="00A85C37" w14:paraId="07B0A840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5EAA4C0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F4F76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58497E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0848A1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3; 0.1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72AD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47386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208C3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; 0.16]</w:t>
            </w:r>
          </w:p>
        </w:tc>
      </w:tr>
      <w:tr w:rsidR="006143E0" w:rsidRPr="00A85C37" w14:paraId="604F8196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F33599F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iendship qual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1EF59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7E0DB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89FBE4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; 0.3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1147F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C2E97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244A9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5; 0.32]</w:t>
            </w:r>
          </w:p>
        </w:tc>
      </w:tr>
      <w:tr w:rsidR="006143E0" w:rsidRPr="00A85C37" w14:paraId="67EC2814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52B50CD" w14:textId="77777777" w:rsidR="006143E0" w:rsidRDefault="006143E0" w:rsidP="00EE1F0E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e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7A53C" w14:textId="6390AC2A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1AC3B2" w14:textId="4029BB3F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D22F6D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1; 0.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21F12" w14:textId="619E8B5E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ED167" w14:textId="1A55737C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542A6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5; 0.71]</w:t>
            </w:r>
          </w:p>
        </w:tc>
      </w:tr>
      <w:tr w:rsidR="006143E0" w:rsidRPr="00A85C37" w14:paraId="7264BFDF" w14:textId="77777777" w:rsidTr="00EE1F0E">
        <w:tc>
          <w:tcPr>
            <w:tcW w:w="5098" w:type="dxa"/>
            <w:gridSpan w:val="2"/>
            <w:tcBorders>
              <w:left w:val="nil"/>
              <w:bottom w:val="nil"/>
              <w:right w:val="nil"/>
            </w:tcBorders>
          </w:tcPr>
          <w:p w14:paraId="69CA85F8" w14:textId="77777777" w:rsidR="006143E0" w:rsidRPr="00C47C4B" w:rsidRDefault="006143E0" w:rsidP="00EE1F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ed error terms at Wave 2 and Wave 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9825ADB" w14:textId="77777777" w:rsidR="006143E0" w:rsidRPr="00C47C4B" w:rsidRDefault="006143E0" w:rsidP="00EE1F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8E43C48" w14:textId="77777777" w:rsidR="006143E0" w:rsidRPr="00C47C4B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6E95CE4" w14:textId="77777777" w:rsidR="006143E0" w:rsidRPr="00C47C4B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19D5C49" w14:textId="77777777" w:rsidR="006143E0" w:rsidRPr="00C47C4B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CEA44F8" w14:textId="77777777" w:rsidR="006143E0" w:rsidRPr="00C47C4B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43E0" w:rsidRPr="00A85C37" w14:paraId="1A498D54" w14:textId="77777777" w:rsidTr="00EE1F0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E21CFDD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hip quality ↔ self-event conn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022E3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70A85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1B8907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9; 0.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49CE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4D93B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76EA1FE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8; 0.50]</w:t>
            </w:r>
          </w:p>
        </w:tc>
      </w:tr>
      <w:tr w:rsidR="006143E0" w:rsidRPr="00A85C37" w14:paraId="4A5BE28E" w14:textId="77777777" w:rsidTr="00EE1F0E">
        <w:trPr>
          <w:trHeight w:val="188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2BF9341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hip quality ↔ rede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0DFE1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9AE94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4B368F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; 0.4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90123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D78DA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821491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5; 0.36]</w:t>
            </w:r>
          </w:p>
        </w:tc>
      </w:tr>
      <w:tr w:rsidR="006143E0" w:rsidRPr="00A85C37" w14:paraId="3301985A" w14:textId="77777777" w:rsidTr="00EE1F0E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420F404C" w14:textId="77777777" w:rsidR="006143E0" w:rsidRDefault="006143E0" w:rsidP="00EE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ent connections ↔ rede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E226DDD" w14:textId="77777777" w:rsidR="006143E0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9DD9159" w14:textId="77777777" w:rsidR="006143E0" w:rsidRPr="00A85C37" w:rsidRDefault="006143E0" w:rsidP="00EE1F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41DE9E8" w14:textId="77777777" w:rsidR="006143E0" w:rsidRPr="00A85C37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0; 0.54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AA35CAC" w14:textId="5B3C29D2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82701D6" w14:textId="2E1D4BF6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7D49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B7E2FED" w14:textId="77777777" w:rsidR="006143E0" w:rsidRDefault="006143E0" w:rsidP="00EE1F0E">
            <w:pPr>
              <w:tabs>
                <w:tab w:val="decimal" w:pos="1450"/>
                <w:tab w:val="center" w:pos="168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7; 0.93]</w:t>
            </w:r>
          </w:p>
        </w:tc>
      </w:tr>
    </w:tbl>
    <w:p w14:paraId="367B8627" w14:textId="6635CD04" w:rsidR="00814137" w:rsidRDefault="00814137" w:rsidP="00814137">
      <w:pPr>
        <w:rPr>
          <w:rFonts w:ascii="Times New Roman" w:hAnsi="Times New Roman" w:cs="Times New Roman"/>
          <w:sz w:val="24"/>
          <w:szCs w:val="24"/>
        </w:rPr>
        <w:sectPr w:rsidR="00814137" w:rsidSect="009F360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>
        <w:rPr>
          <w:rFonts w:ascii="Times New Roman" w:hAnsi="Times New Roman" w:cs="Times New Roman"/>
          <w:sz w:val="24"/>
          <w:szCs w:val="24"/>
        </w:rPr>
        <w:t xml:space="preserve">. All estimates were derived from the </w:t>
      </w:r>
      <w:r w:rsidR="00F149CC">
        <w:rPr>
          <w:rFonts w:ascii="Times New Roman" w:hAnsi="Times New Roman" w:cs="Times New Roman"/>
          <w:sz w:val="24"/>
          <w:szCs w:val="24"/>
        </w:rPr>
        <w:t>time-invariant</w:t>
      </w:r>
      <w:r>
        <w:rPr>
          <w:rFonts w:ascii="Times New Roman" w:hAnsi="Times New Roman" w:cs="Times New Roman"/>
          <w:sz w:val="24"/>
          <w:szCs w:val="24"/>
        </w:rPr>
        <w:t xml:space="preserve"> model, with the exception of the interaction term.</w:t>
      </w:r>
      <w:r>
        <w:rPr>
          <w:rFonts w:ascii="Times New Roman" w:hAnsi="Times New Roman" w:cs="Times New Roman"/>
          <w:sz w:val="24"/>
          <w:szCs w:val="24"/>
        </w:rPr>
        <w:br/>
      </w:r>
      <w:r w:rsidRPr="00A85C37">
        <w:rPr>
          <w:rFonts w:ascii="Times New Roman" w:hAnsi="Times New Roman" w:cs="Times New Roman"/>
          <w:sz w:val="24"/>
          <w:szCs w:val="24"/>
        </w:rPr>
        <w:t>95% C.I. = 95% credibility interval</w:t>
      </w:r>
      <w:r>
        <w:rPr>
          <w:rFonts w:ascii="Times New Roman" w:hAnsi="Times New Roman" w:cs="Times New Roman"/>
          <w:sz w:val="24"/>
          <w:szCs w:val="24"/>
        </w:rPr>
        <w:t xml:space="preserve"> based on the standardized estimate.</w:t>
      </w:r>
      <w:r w:rsidR="007D497F">
        <w:rPr>
          <w:rFonts w:ascii="Times New Roman" w:hAnsi="Times New Roman" w:cs="Times New Roman"/>
          <w:sz w:val="24"/>
          <w:szCs w:val="24"/>
        </w:rPr>
        <w:br/>
      </w:r>
      <w:r w:rsidR="00215497">
        <w:rPr>
          <w:rFonts w:ascii="Times New Roman" w:hAnsi="Times New Roman" w:cs="Times New Roman"/>
          <w:sz w:val="24"/>
        </w:rPr>
        <w:t xml:space="preserve">* </w:t>
      </w:r>
      <w:r w:rsidR="00215497" w:rsidRPr="002C3A08">
        <w:rPr>
          <w:rFonts w:ascii="Times New Roman" w:hAnsi="Times New Roman" w:cs="Times New Roman"/>
          <w:i/>
          <w:sz w:val="24"/>
        </w:rPr>
        <w:t>p</w:t>
      </w:r>
      <w:r w:rsidR="00215497">
        <w:rPr>
          <w:rFonts w:ascii="Times New Roman" w:hAnsi="Times New Roman" w:cs="Times New Roman"/>
          <w:sz w:val="24"/>
        </w:rPr>
        <w:t xml:space="preserve"> &lt; .05</w:t>
      </w:r>
    </w:p>
    <w:p w14:paraId="45DF7797" w14:textId="2A7D1783" w:rsidR="003C4F76" w:rsidRDefault="003C4F76" w:rsidP="003C4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B115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Overview of the </w:t>
      </w:r>
      <w:r w:rsidR="005A4E1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ems of the </w:t>
      </w:r>
      <w:r w:rsidR="005A4E1C">
        <w:rPr>
          <w:rFonts w:ascii="Times New Roman" w:hAnsi="Times New Roman" w:cs="Times New Roman"/>
          <w:sz w:val="24"/>
          <w:szCs w:val="24"/>
        </w:rPr>
        <w:t>P</w:t>
      </w:r>
      <w:r w:rsidR="00472E3F">
        <w:rPr>
          <w:rFonts w:ascii="Times New Roman" w:hAnsi="Times New Roman" w:cs="Times New Roman"/>
          <w:sz w:val="24"/>
          <w:szCs w:val="24"/>
        </w:rPr>
        <w:t xml:space="preserve">erceived </w:t>
      </w:r>
      <w:r w:rsidR="005A4E1C">
        <w:rPr>
          <w:rFonts w:ascii="Times New Roman" w:hAnsi="Times New Roman" w:cs="Times New Roman"/>
          <w:sz w:val="24"/>
          <w:szCs w:val="24"/>
        </w:rPr>
        <w:t>F</w:t>
      </w:r>
      <w:r w:rsidR="00472E3F">
        <w:rPr>
          <w:rFonts w:ascii="Times New Roman" w:hAnsi="Times New Roman" w:cs="Times New Roman"/>
          <w:sz w:val="24"/>
          <w:szCs w:val="24"/>
        </w:rPr>
        <w:t xml:space="preserve">riendship </w:t>
      </w:r>
      <w:r w:rsidR="005A4E1C">
        <w:rPr>
          <w:rFonts w:ascii="Times New Roman" w:hAnsi="Times New Roman" w:cs="Times New Roman"/>
          <w:sz w:val="24"/>
          <w:szCs w:val="24"/>
        </w:rPr>
        <w:t>Q</w:t>
      </w:r>
      <w:r w:rsidR="00472E3F">
        <w:rPr>
          <w:rFonts w:ascii="Times New Roman" w:hAnsi="Times New Roman" w:cs="Times New Roman"/>
          <w:sz w:val="24"/>
          <w:szCs w:val="24"/>
        </w:rPr>
        <w:t>u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4E1C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8"/>
        <w:gridCol w:w="4531"/>
      </w:tblGrid>
      <w:tr w:rsidR="00F17120" w14:paraId="35C9C175" w14:textId="77777777" w:rsidTr="004B4A9B">
        <w:trPr>
          <w:trHeight w:val="300"/>
        </w:trPr>
        <w:tc>
          <w:tcPr>
            <w:tcW w:w="4098" w:type="dxa"/>
            <w:tcBorders>
              <w:left w:val="nil"/>
              <w:bottom w:val="single" w:sz="4" w:space="0" w:color="auto"/>
              <w:right w:val="nil"/>
            </w:tcBorders>
          </w:tcPr>
          <w:p w14:paraId="1851453E" w14:textId="6308E639" w:rsidR="00F17120" w:rsidRDefault="00F17120" w:rsidP="003C4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</w:tcPr>
          <w:p w14:paraId="04CC89A9" w14:textId="68080FC1" w:rsidR="00F17120" w:rsidRDefault="00F17120" w:rsidP="003C4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</w:tc>
      </w:tr>
      <w:tr w:rsidR="00F17120" w:rsidRPr="005A4E1C" w14:paraId="3CC1E2C6" w14:textId="77777777" w:rsidTr="004B4A9B">
        <w:trPr>
          <w:trHeight w:val="725"/>
        </w:trPr>
        <w:tc>
          <w:tcPr>
            <w:tcW w:w="4098" w:type="dxa"/>
            <w:tcBorders>
              <w:left w:val="nil"/>
              <w:bottom w:val="nil"/>
              <w:right w:val="nil"/>
            </w:tcBorders>
          </w:tcPr>
          <w:p w14:paraId="4BCE3E85" w14:textId="6E771875" w:rsidR="00F17120" w:rsidRDefault="00F17120" w:rsidP="003C4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 you seek ou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47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when you’re upset?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22EEC32A" w14:textId="23666A02" w:rsidR="00F17120" w:rsidRPr="0030449B" w:rsidRDefault="00F17120" w:rsidP="003C4F76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ga je naar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ls je van streek bent?</w:t>
            </w:r>
          </w:p>
        </w:tc>
      </w:tr>
      <w:tr w:rsidR="00F17120" w:rsidRPr="005A4E1C" w14:paraId="34C50CDC" w14:textId="77777777" w:rsidTr="004B4A9B">
        <w:trPr>
          <w:trHeight w:val="1411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6017FDE1" w14:textId="0B562C33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encourage you to try new things that y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’d like to do but are nervous about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6FF8CB0" w14:textId="2AFD8859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moedigt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e aan nieuwe dingen te doen die je wel zou willen maar niet goed durft, of waar je tegenop ziet?</w:t>
            </w:r>
          </w:p>
        </w:tc>
      </w:tr>
      <w:tr w:rsidR="00F17120" w:rsidRPr="005A4E1C" w14:paraId="76E1FBD7" w14:textId="77777777" w:rsidTr="004B4A9B">
        <w:trPr>
          <w:trHeight w:val="1101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522C3AAD" w14:textId="50F00D29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turn to you for comfort and support when s/he is troubled about something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F12FF88" w14:textId="5B648BF5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zoekt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ou op voor troost en hulp als hij of zij ergens mee zit?</w:t>
            </w:r>
          </w:p>
        </w:tc>
      </w:tr>
      <w:tr w:rsidR="00F17120" w:rsidRPr="005A4E1C" w14:paraId="4BC7A12E" w14:textId="77777777" w:rsidTr="004B4A9B">
        <w:trPr>
          <w:trHeight w:val="1402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BA5642E" w14:textId="3F7CAEF0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 you encour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to try new things that s/he would like to do but is nervous about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C77D231" w14:textId="3B5A16BD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moedig jij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an nieuwe dingen te doen die hij of zij wel zou willen maar niet goed durft, of waar hij/zij tegenop ziet?</w:t>
            </w:r>
          </w:p>
        </w:tc>
      </w:tr>
      <w:tr w:rsidR="00F17120" w:rsidRPr="005A4E1C" w14:paraId="2CC3CBA1" w14:textId="77777777" w:rsidTr="004B4A9B">
        <w:trPr>
          <w:trHeight w:val="1101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582F1F8D" w14:textId="729A842B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 you tur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 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for comfort and support when you are troubled about something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BF12276" w14:textId="0A27173F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zoek je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p voor troost en steun als je ergens mee zit?</w:t>
            </w:r>
          </w:p>
        </w:tc>
      </w:tr>
      <w:tr w:rsidR="00F17120" w:rsidRPr="005A4E1C" w14:paraId="7202F18E" w14:textId="77777777" w:rsidTr="004B4A9B">
        <w:trPr>
          <w:trHeight w:val="1072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E03E104" w14:textId="5DA00EA5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encourage you to pursue goals and future plan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C152396" w14:textId="18B38369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moedigt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e aan om je plannen en dromen voor de toekomst na te streven?</w:t>
            </w:r>
          </w:p>
        </w:tc>
      </w:tr>
      <w:tr w:rsidR="00F17120" w:rsidRPr="005A4E1C" w14:paraId="66D540C7" w14:textId="77777777" w:rsidTr="004B4A9B">
        <w:trPr>
          <w:trHeight w:val="1127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B329F0C" w14:textId="2AF1CBD7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turn to you when s/he is worried about something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1D189A6" w14:textId="39C51D79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komt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ij jou als hij of zij zich ergens zorgen over maakt?</w:t>
            </w:r>
          </w:p>
          <w:p w14:paraId="12948594" w14:textId="18355A2F" w:rsidR="00F17120" w:rsidRPr="0030449B" w:rsidRDefault="00F17120" w:rsidP="0030449B">
            <w:pPr>
              <w:ind w:firstLine="708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F17120" w:rsidRPr="005A4E1C" w14:paraId="0D9BE7D5" w14:textId="77777777" w:rsidTr="004B4A9B">
        <w:trPr>
          <w:trHeight w:val="1101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7B974DD" w14:textId="558F41FB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 you encour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</w:t>
            </w:r>
            <w:r w:rsidRPr="0086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to pursue his/her goals and future plan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AF1E99C" w14:textId="2DC5CCE3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moedig jij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an om zijn of haar plannen en dromen voor de toekomst na te streven?</w:t>
            </w:r>
          </w:p>
        </w:tc>
      </w:tr>
      <w:tr w:rsidR="00F17120" w:rsidRPr="005A4E1C" w14:paraId="1E7C92C3" w14:textId="77777777" w:rsidTr="004B4A9B">
        <w:trPr>
          <w:trHeight w:val="1033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73425B66" w14:textId="6A6711A2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w much do you turn to your best friend when you’re worried about something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B54C7AA" w14:textId="1851DA80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ga je naar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ls je je ergens zorgen over maakt?</w:t>
            </w:r>
          </w:p>
        </w:tc>
      </w:tr>
      <w:tr w:rsidR="00F17120" w:rsidRPr="005A4E1C" w14:paraId="25855C8E" w14:textId="77777777" w:rsidTr="004B4A9B">
        <w:trPr>
          <w:trHeight w:val="762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08A3EBEB" w14:textId="4EC2EF9B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w much does your best friend show support for your activitie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875AD48" w14:textId="17381AE9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steunt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e bij de dingen die je doet?</w:t>
            </w:r>
          </w:p>
        </w:tc>
      </w:tr>
      <w:tr w:rsidR="00F17120" w:rsidRPr="005A4E1C" w14:paraId="41893CC8" w14:textId="77777777" w:rsidTr="004B4A9B">
        <w:trPr>
          <w:trHeight w:val="805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3898519F" w14:textId="6638DC5E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w much does your best friend seek you out when s/he is upset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113D96F" w14:textId="5E6D1387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komt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ij jou als hij of zij van streek is?</w:t>
            </w:r>
          </w:p>
        </w:tc>
      </w:tr>
      <w:tr w:rsidR="00F17120" w:rsidRPr="005A4E1C" w14:paraId="41CD6A45" w14:textId="77777777" w:rsidTr="004B4A9B">
        <w:trPr>
          <w:trHeight w:val="576"/>
        </w:trPr>
        <w:tc>
          <w:tcPr>
            <w:tcW w:w="4098" w:type="dxa"/>
            <w:tcBorders>
              <w:top w:val="nil"/>
              <w:left w:val="nil"/>
              <w:right w:val="nil"/>
            </w:tcBorders>
          </w:tcPr>
          <w:p w14:paraId="37D7A22B" w14:textId="59FB4BBA" w:rsidR="00F17120" w:rsidRDefault="00F17120" w:rsidP="00304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How much do you show support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our best friend’s activities?</w:t>
            </w: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6116C697" w14:textId="1993110D" w:rsidR="00F17120" w:rsidRPr="0030449B" w:rsidRDefault="00F17120" w:rsidP="0030449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Hoe vaak steun jij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je beste vriend(in) </w:t>
            </w:r>
            <w:r w:rsidRPr="0030449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ij de dingen die hij of zij doet?</w:t>
            </w:r>
          </w:p>
        </w:tc>
      </w:tr>
    </w:tbl>
    <w:p w14:paraId="348BEFA1" w14:textId="5E5FFC7F" w:rsidR="0027458F" w:rsidRPr="00F17120" w:rsidRDefault="00F17120" w:rsidP="003C4F76">
      <w:pPr>
        <w:rPr>
          <w:rFonts w:ascii="Times New Roman" w:hAnsi="Times New Roman" w:cs="Times New Roman"/>
          <w:sz w:val="24"/>
          <w:szCs w:val="24"/>
        </w:rPr>
      </w:pPr>
      <w:r w:rsidRPr="00F17120">
        <w:rPr>
          <w:rFonts w:ascii="Times New Roman" w:hAnsi="Times New Roman" w:cs="Times New Roman"/>
          <w:i/>
          <w:sz w:val="24"/>
          <w:szCs w:val="24"/>
        </w:rPr>
        <w:t>Note.</w:t>
      </w:r>
      <w:r w:rsidRPr="00F17120">
        <w:rPr>
          <w:rFonts w:ascii="Times New Roman" w:hAnsi="Times New Roman" w:cs="Times New Roman"/>
          <w:sz w:val="24"/>
          <w:szCs w:val="24"/>
        </w:rPr>
        <w:t xml:space="preserve"> The participants responded to</w:t>
      </w:r>
      <w:r>
        <w:rPr>
          <w:rFonts w:ascii="Times New Roman" w:hAnsi="Times New Roman" w:cs="Times New Roman"/>
          <w:sz w:val="24"/>
          <w:szCs w:val="24"/>
        </w:rPr>
        <w:t xml:space="preserve"> the Dutch version of the items.</w:t>
      </w:r>
    </w:p>
    <w:p w14:paraId="3BD66541" w14:textId="6E86D67D" w:rsidR="00AE4D4A" w:rsidRPr="00F17120" w:rsidRDefault="00AE4D4A" w:rsidP="003C4F76">
      <w:pPr>
        <w:rPr>
          <w:rFonts w:ascii="Times New Roman" w:hAnsi="Times New Roman" w:cs="Times New Roman"/>
          <w:sz w:val="24"/>
          <w:szCs w:val="24"/>
        </w:rPr>
      </w:pPr>
    </w:p>
    <w:sectPr w:rsidR="00AE4D4A" w:rsidRPr="00F17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7AB88" w14:textId="77777777" w:rsidR="00B109BC" w:rsidRDefault="00B109BC" w:rsidP="00D067F3">
      <w:pPr>
        <w:spacing w:after="0" w:line="240" w:lineRule="auto"/>
      </w:pPr>
      <w:r>
        <w:separator/>
      </w:r>
    </w:p>
  </w:endnote>
  <w:endnote w:type="continuationSeparator" w:id="0">
    <w:p w14:paraId="0BECE817" w14:textId="77777777" w:rsidR="00B109BC" w:rsidRDefault="00B109BC" w:rsidP="00D06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588419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3305E837" w14:textId="77777777" w:rsidR="00B109BC" w:rsidRPr="00D067F3" w:rsidRDefault="00B109BC">
        <w:pPr>
          <w:pStyle w:val="Footer"/>
          <w:jc w:val="right"/>
          <w:rPr>
            <w:sz w:val="24"/>
            <w:szCs w:val="24"/>
          </w:rPr>
        </w:pPr>
        <w:r w:rsidRPr="00D067F3">
          <w:rPr>
            <w:sz w:val="24"/>
            <w:szCs w:val="24"/>
          </w:rPr>
          <w:fldChar w:fldCharType="begin"/>
        </w:r>
        <w:r w:rsidRPr="00D067F3">
          <w:rPr>
            <w:sz w:val="24"/>
            <w:szCs w:val="24"/>
          </w:rPr>
          <w:instrText>PAGE   \* MERGEFORMAT</w:instrText>
        </w:r>
        <w:r w:rsidRPr="00D067F3">
          <w:rPr>
            <w:sz w:val="24"/>
            <w:szCs w:val="24"/>
          </w:rPr>
          <w:fldChar w:fldCharType="separate"/>
        </w:r>
        <w:r w:rsidRPr="00D067F3">
          <w:rPr>
            <w:sz w:val="24"/>
            <w:szCs w:val="24"/>
            <w:lang w:val="nl-NL"/>
          </w:rPr>
          <w:t>2</w:t>
        </w:r>
        <w:r w:rsidRPr="00D067F3">
          <w:rPr>
            <w:sz w:val="24"/>
            <w:szCs w:val="24"/>
          </w:rPr>
          <w:fldChar w:fldCharType="end"/>
        </w:r>
      </w:p>
    </w:sdtContent>
  </w:sdt>
  <w:p w14:paraId="04AA4C6B" w14:textId="77777777" w:rsidR="00B109BC" w:rsidRDefault="00B10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46229" w14:textId="77777777" w:rsidR="00B109BC" w:rsidRDefault="00B109BC" w:rsidP="00D067F3">
      <w:pPr>
        <w:spacing w:after="0" w:line="240" w:lineRule="auto"/>
      </w:pPr>
      <w:r>
        <w:separator/>
      </w:r>
    </w:p>
  </w:footnote>
  <w:footnote w:type="continuationSeparator" w:id="0">
    <w:p w14:paraId="527A9341" w14:textId="77777777" w:rsidR="00B109BC" w:rsidRDefault="00B109BC" w:rsidP="00D06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95D35"/>
    <w:multiLevelType w:val="hybridMultilevel"/>
    <w:tmpl w:val="1DE43A10"/>
    <w:lvl w:ilvl="0" w:tplc="4AE483B4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D4A"/>
    <w:rsid w:val="000058CA"/>
    <w:rsid w:val="000C271B"/>
    <w:rsid w:val="001B1E46"/>
    <w:rsid w:val="001E363C"/>
    <w:rsid w:val="00215497"/>
    <w:rsid w:val="00227D08"/>
    <w:rsid w:val="0027458F"/>
    <w:rsid w:val="0028139D"/>
    <w:rsid w:val="002839F6"/>
    <w:rsid w:val="00290EA4"/>
    <w:rsid w:val="002E5547"/>
    <w:rsid w:val="002F09B1"/>
    <w:rsid w:val="0030449B"/>
    <w:rsid w:val="00353E4D"/>
    <w:rsid w:val="00375B9D"/>
    <w:rsid w:val="0039030D"/>
    <w:rsid w:val="003C0064"/>
    <w:rsid w:val="003C4F76"/>
    <w:rsid w:val="00472E3F"/>
    <w:rsid w:val="004B4A9B"/>
    <w:rsid w:val="004F518C"/>
    <w:rsid w:val="005A4E1C"/>
    <w:rsid w:val="005F2F0C"/>
    <w:rsid w:val="006143E0"/>
    <w:rsid w:val="00683E74"/>
    <w:rsid w:val="006B1388"/>
    <w:rsid w:val="006E13AD"/>
    <w:rsid w:val="006E5AE5"/>
    <w:rsid w:val="00776B23"/>
    <w:rsid w:val="007A2713"/>
    <w:rsid w:val="007D497F"/>
    <w:rsid w:val="00814137"/>
    <w:rsid w:val="0087003A"/>
    <w:rsid w:val="0088087B"/>
    <w:rsid w:val="008C01DA"/>
    <w:rsid w:val="009532CF"/>
    <w:rsid w:val="009A619A"/>
    <w:rsid w:val="009F360F"/>
    <w:rsid w:val="00A41820"/>
    <w:rsid w:val="00AE4D4A"/>
    <w:rsid w:val="00B109BC"/>
    <w:rsid w:val="00B43DD1"/>
    <w:rsid w:val="00B620B6"/>
    <w:rsid w:val="00B80DB4"/>
    <w:rsid w:val="00C968A3"/>
    <w:rsid w:val="00D067F3"/>
    <w:rsid w:val="00D33037"/>
    <w:rsid w:val="00D460D3"/>
    <w:rsid w:val="00DA0A16"/>
    <w:rsid w:val="00E246A5"/>
    <w:rsid w:val="00F149CC"/>
    <w:rsid w:val="00F17120"/>
    <w:rsid w:val="00FB115A"/>
    <w:rsid w:val="00FF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02292"/>
  <w15:chartTrackingRefBased/>
  <w15:docId w15:val="{613A0493-60B9-49D0-86C8-9EC69DD6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814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7F3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6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7F3"/>
    <w:rPr>
      <w:sz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3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E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E4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E4D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E4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5</Words>
  <Characters>822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, E.L. de (Lisanne)</dc:creator>
  <cp:keywords/>
  <dc:description/>
  <cp:lastModifiedBy>Moor, E.L. de (Lisanne)</cp:lastModifiedBy>
  <cp:revision>25</cp:revision>
  <dcterms:created xsi:type="dcterms:W3CDTF">2019-12-11T12:09:00Z</dcterms:created>
  <dcterms:modified xsi:type="dcterms:W3CDTF">2021-01-07T12:01:00Z</dcterms:modified>
</cp:coreProperties>
</file>